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470F8" w14:textId="3A201C44" w:rsidR="00007AFA" w:rsidRPr="00A61308" w:rsidRDefault="00B2117B" w:rsidP="00A6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117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F4AE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2117B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CF4AE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E135D" w:rsidRPr="00A61308">
        <w:rPr>
          <w:rFonts w:ascii="Times New Roman" w:hAnsi="Times New Roman" w:cs="Times New Roman"/>
          <w:sz w:val="24"/>
          <w:szCs w:val="24"/>
        </w:rPr>
        <w:t xml:space="preserve">. The results of validation analysis for the </w:t>
      </w:r>
      <w:proofErr w:type="spellStart"/>
      <w:r w:rsidR="00FE135D" w:rsidRPr="00A61308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FE135D" w:rsidRPr="00A61308">
        <w:rPr>
          <w:rFonts w:ascii="Times New Roman" w:hAnsi="Times New Roman" w:cs="Times New Roman"/>
          <w:sz w:val="24"/>
          <w:szCs w:val="24"/>
        </w:rPr>
        <w:t xml:space="preserve"> mapped to </w:t>
      </w:r>
      <w:r w:rsidR="00A61308" w:rsidRPr="00A61308">
        <w:rPr>
          <w:rFonts w:ascii="Times New Roman" w:hAnsi="Times New Roman" w:cs="Times New Roman"/>
          <w:i/>
          <w:iCs/>
          <w:sz w:val="24"/>
          <w:szCs w:val="24"/>
        </w:rPr>
        <w:t>COL5A1</w:t>
      </w:r>
      <w:r w:rsidR="00A61308">
        <w:rPr>
          <w:rFonts w:ascii="Times New Roman" w:hAnsi="Times New Roman" w:cs="Times New Roman"/>
          <w:sz w:val="24"/>
          <w:szCs w:val="24"/>
        </w:rPr>
        <w:t xml:space="preserve"> on systolic blood </w:t>
      </w:r>
      <w:proofErr w:type="gramStart"/>
      <w:r w:rsidR="00A61308">
        <w:rPr>
          <w:rFonts w:ascii="Times New Roman" w:hAnsi="Times New Roman" w:cs="Times New Roman"/>
          <w:sz w:val="24"/>
          <w:szCs w:val="24"/>
        </w:rPr>
        <w:t>pressure</w:t>
      </w:r>
      <w:proofErr w:type="gramEnd"/>
    </w:p>
    <w:tbl>
      <w:tblPr>
        <w:tblW w:w="48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1068"/>
        <w:gridCol w:w="1561"/>
        <w:gridCol w:w="1416"/>
        <w:gridCol w:w="1277"/>
        <w:gridCol w:w="283"/>
        <w:gridCol w:w="1987"/>
        <w:gridCol w:w="286"/>
        <w:gridCol w:w="1416"/>
        <w:gridCol w:w="991"/>
        <w:gridCol w:w="2270"/>
      </w:tblGrid>
      <w:tr w:rsidR="00A61308" w:rsidRPr="00A61308" w14:paraId="0FCFD86B" w14:textId="77777777" w:rsidTr="00021B3E">
        <w:trPr>
          <w:trHeight w:val="276"/>
        </w:trPr>
        <w:tc>
          <w:tcPr>
            <w:tcW w:w="3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4DE06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 No.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6857D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BE92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11E1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covery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43B6DB" w14:textId="25472E78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F2C3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idation</w:t>
            </w:r>
          </w:p>
        </w:tc>
      </w:tr>
      <w:tr w:rsidR="00A61308" w:rsidRPr="00A61308" w14:paraId="4D50B8A3" w14:textId="77777777" w:rsidTr="00021B3E">
        <w:trPr>
          <w:trHeight w:val="1500"/>
        </w:trPr>
        <w:tc>
          <w:tcPr>
            <w:tcW w:w="38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AE2F7A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603469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C778D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6C28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2B5F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CAA1" w14:textId="36CE6765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C6AA4" w14:textId="5CAD38E5" w:rsidR="00234714" w:rsidRPr="00234714" w:rsidRDefault="00B6470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234714"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 of comparison between groups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3DBA4" w14:textId="27615134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DCFB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553BF" w14:textId="5B75049E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ACB29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A61308" w:rsidRPr="00A61308" w14:paraId="3E0EE3E8" w14:textId="77777777" w:rsidTr="00021B3E">
        <w:trPr>
          <w:trHeight w:val="276"/>
        </w:trPr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2FC4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30E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827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400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A418" w14:textId="333EFB3D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E66A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4E-02</w:t>
            </w:r>
          </w:p>
        </w:tc>
        <w:tc>
          <w:tcPr>
            <w:tcW w:w="1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451B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D30F" w14:textId="123924D6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1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AD67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4926" w14:textId="3546D8C5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ECAD" w14:textId="79F6CBCA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99B1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1 (0.648-1.137)</w:t>
            </w:r>
          </w:p>
        </w:tc>
      </w:tr>
      <w:tr w:rsidR="00A61308" w:rsidRPr="00A61308" w14:paraId="14DAFE16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C4A157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127774A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21816A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99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12A6E37" w14:textId="0BF4F681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3D33AD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0E-02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985AC5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78306136" w14:textId="4FA1588D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730E40E3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DC3071" w14:textId="7BCF0112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3B08CA" w14:textId="4F69064D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9CCE788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0 (0.654-1.152)</w:t>
            </w:r>
          </w:p>
        </w:tc>
      </w:tr>
      <w:tr w:rsidR="00A61308" w:rsidRPr="00A61308" w14:paraId="012A962E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5255E1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B561F1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67B4627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95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23EF35A" w14:textId="0B238E12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0A8B7B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5E-02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395A19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E65B2CA" w14:textId="6E0DF0B3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7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5E88D668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2964A9E" w14:textId="27D7EAA8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B96C63" w14:textId="2151EA9A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8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67FD566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1 (0.603-1.343)</w:t>
            </w:r>
          </w:p>
        </w:tc>
      </w:tr>
      <w:tr w:rsidR="00A61308" w:rsidRPr="00A61308" w14:paraId="5A28058D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9D01A4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F8E1A0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9883403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92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94031E7" w14:textId="5EA1D8EE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EC74A73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84E-04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E800E52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31B232E3" w14:textId="020C0B24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1C56F2CD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AD6F20" w14:textId="23140E0A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6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8CF17E" w14:textId="536B64AF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0196AE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4 (0.526-1.099)</w:t>
            </w:r>
          </w:p>
        </w:tc>
      </w:tr>
      <w:tr w:rsidR="00A61308" w:rsidRPr="00A61308" w14:paraId="1A4DFDE8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69CAF0" w14:textId="12754441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="001A2F04" w:rsidRPr="001A2F0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9B356D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A5D6114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90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B6204DF" w14:textId="5A027041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A61B93A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66E-05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20BB438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60DB37E" w14:textId="2A994FEC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76ABB8D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E02385" w14:textId="569BD033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110001788"/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39</w:t>
            </w:r>
            <w:bookmarkEnd w:id="0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BF7D5C" w14:textId="328F0899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_Hlk110001797"/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8</w:t>
            </w:r>
            <w:bookmarkEnd w:id="1"/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E38F64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4 (0.412-0.989)</w:t>
            </w:r>
          </w:p>
        </w:tc>
      </w:tr>
      <w:tr w:rsidR="00A61308" w:rsidRPr="00A61308" w14:paraId="73262EE6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127297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C2E55F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AE6312C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89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BF93FA6" w14:textId="3449A7C8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40B94E7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71E-05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B5C3457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5B50BFF3" w14:textId="08B6611A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43E0BF05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00CF251" w14:textId="57B7D3D2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B8DC8D" w14:textId="4246140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DF1DFD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8 (0.823-1.182)</w:t>
            </w:r>
          </w:p>
        </w:tc>
      </w:tr>
      <w:tr w:rsidR="00A61308" w:rsidRPr="00A61308" w14:paraId="6F6F750B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E21316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E02EB43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10852F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88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764923F" w14:textId="157B2A3C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4B48AA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99E-05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B2F7586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16BC98BB" w14:textId="31100389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5C3C0BEF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6A2AD0A" w14:textId="4E645A0A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D50A9D" w14:textId="7ADEFF1B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D04E26E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 (0.743-1.035)</w:t>
            </w:r>
          </w:p>
        </w:tc>
      </w:tr>
      <w:tr w:rsidR="00A61308" w:rsidRPr="00A61308" w14:paraId="3437302B" w14:textId="77777777" w:rsidTr="00021B3E">
        <w:trPr>
          <w:trHeight w:val="27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1EA142B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C14822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9D0CA9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67385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F7ADFC" w14:textId="57EDA7F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DDA74D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31E-04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0C0285B" w14:textId="5351A3FE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66D8E7E6" w14:textId="7E0D2B60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2A454F47" w14:textId="5A45F57D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FFF2B3D" w14:textId="48E7A0BD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2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2A91D6" w14:textId="790E54D0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B298DF0" w14:textId="77777777" w:rsidR="00234714" w:rsidRPr="00234714" w:rsidRDefault="00234714" w:rsidP="00A6130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471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0 (0.568-1.112)</w:t>
            </w:r>
          </w:p>
        </w:tc>
      </w:tr>
    </w:tbl>
    <w:p w14:paraId="41D2FBD0" w14:textId="39927456" w:rsidR="00234714" w:rsidRPr="00A61308" w:rsidRDefault="001A2F04" w:rsidP="00A61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* </w:t>
      </w:r>
      <w:r w:rsidR="008816F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CpG </w:t>
      </w:r>
      <w:r w:rsidR="00E940A4">
        <w:rPr>
          <w:rFonts w:ascii="Times New Roman" w:hAnsi="Times New Roman" w:cs="Times New Roman"/>
          <w:sz w:val="24"/>
          <w:szCs w:val="24"/>
        </w:rPr>
        <w:t>significantly associated with hypertension</w:t>
      </w:r>
    </w:p>
    <w:sectPr w:rsidR="00234714" w:rsidRPr="00A61308" w:rsidSect="00243E8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55DC1" w14:textId="77777777" w:rsidR="006A6D1B" w:rsidRDefault="006A6D1B" w:rsidP="001A2F04">
      <w:r>
        <w:separator/>
      </w:r>
    </w:p>
  </w:endnote>
  <w:endnote w:type="continuationSeparator" w:id="0">
    <w:p w14:paraId="0D0C378A" w14:textId="77777777" w:rsidR="006A6D1B" w:rsidRDefault="006A6D1B" w:rsidP="001A2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F18B" w14:textId="77777777" w:rsidR="006A6D1B" w:rsidRDefault="006A6D1B" w:rsidP="001A2F04">
      <w:r>
        <w:separator/>
      </w:r>
    </w:p>
  </w:footnote>
  <w:footnote w:type="continuationSeparator" w:id="0">
    <w:p w14:paraId="11981DB6" w14:textId="77777777" w:rsidR="006A6D1B" w:rsidRDefault="006A6D1B" w:rsidP="001A2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FC"/>
    <w:rsid w:val="00007AFA"/>
    <w:rsid w:val="00021B3E"/>
    <w:rsid w:val="0005129F"/>
    <w:rsid w:val="001A2F04"/>
    <w:rsid w:val="00234714"/>
    <w:rsid w:val="00243E82"/>
    <w:rsid w:val="002C0C59"/>
    <w:rsid w:val="003616A1"/>
    <w:rsid w:val="004D7BD8"/>
    <w:rsid w:val="00531671"/>
    <w:rsid w:val="006A6D1B"/>
    <w:rsid w:val="00756186"/>
    <w:rsid w:val="007819DD"/>
    <w:rsid w:val="007F7A1A"/>
    <w:rsid w:val="008816F8"/>
    <w:rsid w:val="00881B49"/>
    <w:rsid w:val="00923CEC"/>
    <w:rsid w:val="009E26FC"/>
    <w:rsid w:val="00A61308"/>
    <w:rsid w:val="00B2117B"/>
    <w:rsid w:val="00B64704"/>
    <w:rsid w:val="00CF4AE9"/>
    <w:rsid w:val="00D73F5D"/>
    <w:rsid w:val="00E940A4"/>
    <w:rsid w:val="00FE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7F483"/>
  <w15:chartTrackingRefBased/>
  <w15:docId w15:val="{CD77B2AE-A109-440B-BA0B-D9A8A6B87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F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jing</dc:creator>
  <cp:keywords/>
  <dc:description/>
  <cp:lastModifiedBy>Wang Weijing</cp:lastModifiedBy>
  <cp:revision>11</cp:revision>
  <dcterms:created xsi:type="dcterms:W3CDTF">2022-07-29T03:19:00Z</dcterms:created>
  <dcterms:modified xsi:type="dcterms:W3CDTF">2023-01-14T06:18:00Z</dcterms:modified>
</cp:coreProperties>
</file>